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377" w:type="pct"/>
        <w:jc w:val="center"/>
        <w:tblLayout w:type="fixed"/>
        <w:tblLook w:val="04A0" w:firstRow="1" w:lastRow="0" w:firstColumn="1" w:lastColumn="0" w:noHBand="0" w:noVBand="1"/>
      </w:tblPr>
      <w:tblGrid>
        <w:gridCol w:w="2698"/>
        <w:gridCol w:w="852"/>
        <w:gridCol w:w="1493"/>
        <w:gridCol w:w="63"/>
        <w:gridCol w:w="1136"/>
        <w:gridCol w:w="1275"/>
        <w:gridCol w:w="1415"/>
      </w:tblGrid>
      <w:tr w:rsidR="00B819A7" w:rsidRPr="00716AC9" w14:paraId="27FA470B" w14:textId="77777777" w:rsidTr="00233079">
        <w:trPr>
          <w:trHeight w:val="396"/>
          <w:jc w:val="center"/>
        </w:trPr>
        <w:tc>
          <w:tcPr>
            <w:tcW w:w="151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E7E6E6" w:themeFill="background2"/>
            <w:noWrap/>
            <w:vAlign w:val="center"/>
          </w:tcPr>
          <w:p w14:paraId="7D60F92D" w14:textId="4733BED7" w:rsidR="00716AC9" w:rsidRPr="00716AC9" w:rsidRDefault="00FF1629" w:rsidP="00716AC9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F1629">
              <w:rPr>
                <w:rFonts w:ascii="Times New Roman" w:eastAsia="宋体" w:hAnsi="Times New Roman" w:cs="Times New Roman" w:hint="eastAsia"/>
                <w:color w:val="000000"/>
              </w:rPr>
              <w:t>Subgroup</w:t>
            </w:r>
          </w:p>
        </w:tc>
        <w:tc>
          <w:tcPr>
            <w:tcW w:w="47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0C441DD3" w14:textId="77777777" w:rsidR="00716AC9" w:rsidRPr="00716AC9" w:rsidRDefault="00716AC9" w:rsidP="00716AC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 w:rsidRPr="00716AC9">
              <w:rPr>
                <w:rFonts w:ascii="Times New Roman" w:eastAsia="宋体" w:hAnsi="Times New Roman" w:cs="Times New Roman"/>
                <w:color w:val="000000"/>
              </w:rPr>
              <w:t>AUC</w:t>
            </w:r>
          </w:p>
        </w:tc>
        <w:tc>
          <w:tcPr>
            <w:tcW w:w="871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2C38DF7A" w14:textId="162B486F" w:rsidR="00716AC9" w:rsidRPr="00716AC9" w:rsidRDefault="00716AC9" w:rsidP="00716AC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16AC9">
              <w:rPr>
                <w:rFonts w:ascii="Times New Roman" w:eastAsia="宋体" w:hAnsi="Times New Roman" w:cs="Times New Roman"/>
                <w:color w:val="000000"/>
              </w:rPr>
              <w:t>Sensitivity</w:t>
            </w:r>
          </w:p>
        </w:tc>
        <w:tc>
          <w:tcPr>
            <w:tcW w:w="63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</w:tcPr>
          <w:p w14:paraId="1CE20B29" w14:textId="7D32B188" w:rsidR="00716AC9" w:rsidRPr="00716AC9" w:rsidRDefault="00716AC9" w:rsidP="00716AC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16AC9">
              <w:rPr>
                <w:rFonts w:ascii="Times New Roman" w:eastAsia="宋体" w:hAnsi="Times New Roman" w:cs="Times New Roman"/>
                <w:color w:val="000000"/>
              </w:rPr>
              <w:t>Specificity</w:t>
            </w:r>
          </w:p>
        </w:tc>
        <w:tc>
          <w:tcPr>
            <w:tcW w:w="71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</w:tcPr>
          <w:p w14:paraId="26D2F472" w14:textId="6429C126" w:rsidR="00716AC9" w:rsidRPr="00716AC9" w:rsidRDefault="00716AC9" w:rsidP="00716AC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16AC9">
              <w:rPr>
                <w:rFonts w:ascii="Times New Roman" w:eastAsia="宋体" w:hAnsi="Times New Roman" w:cs="Times New Roman"/>
                <w:color w:val="000000"/>
              </w:rPr>
              <w:t>Accuracy</w:t>
            </w:r>
          </w:p>
        </w:tc>
        <w:tc>
          <w:tcPr>
            <w:tcW w:w="79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05F87702" w14:textId="1CF8DDD0" w:rsidR="00716AC9" w:rsidRPr="00716AC9" w:rsidRDefault="00716AC9" w:rsidP="00716AC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16AC9">
              <w:rPr>
                <w:rFonts w:ascii="Times New Roman" w:eastAsia="宋体" w:hAnsi="Times New Roman" w:cs="Times New Roman"/>
                <w:color w:val="000000"/>
              </w:rPr>
              <w:t>AvgPrecision</w:t>
            </w:r>
          </w:p>
        </w:tc>
      </w:tr>
      <w:tr w:rsidR="007115DF" w:rsidRPr="007115DF" w14:paraId="45BAF7C4" w14:textId="77777777" w:rsidTr="00B819A7">
        <w:trPr>
          <w:trHeight w:val="27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36006C" w14:textId="4F4516FE" w:rsidR="007115DF" w:rsidRPr="00B96EE6" w:rsidRDefault="007115DF" w:rsidP="007115DF">
            <w:pPr>
              <w:jc w:val="left"/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B96E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</w:tr>
      <w:tr w:rsidR="00716AC9" w:rsidRPr="007115DF" w14:paraId="3FD84592" w14:textId="77777777" w:rsidTr="00233079">
        <w:trPr>
          <w:trHeight w:val="270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1403AF" w14:textId="1BFCC753" w:rsidR="00716AC9" w:rsidRPr="007115DF" w:rsidRDefault="007115DF" w:rsidP="007115D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15DF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  <w:r w:rsidRPr="007115DF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7115DF">
              <w:rPr>
                <w:rFonts w:ascii="Times New Roman" w:hAnsi="Times New Roman" w:cs="Times New Roman"/>
                <w:color w:val="000000"/>
                <w:szCs w:val="21"/>
              </w:rPr>
              <w:t>n=66</w:t>
            </w:r>
            <w:r w:rsidRPr="007115DF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E2876" w14:textId="53FCCF86" w:rsidR="00716AC9" w:rsidRPr="007115DF" w:rsidRDefault="007115DF" w:rsidP="007115DF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84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3398B" w14:textId="3FDCE566" w:rsidR="00716AC9" w:rsidRPr="007115DF" w:rsidRDefault="007115DF" w:rsidP="007115DF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952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835AF2" w14:textId="705FBCE6" w:rsidR="00716AC9" w:rsidRPr="007115DF" w:rsidRDefault="007115DF" w:rsidP="007115DF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9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44BA66" w14:textId="225B631B" w:rsidR="00716AC9" w:rsidRPr="007115DF" w:rsidRDefault="007115DF" w:rsidP="007115DF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96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FB5A5" w14:textId="6F7F9D45" w:rsidR="00716AC9" w:rsidRPr="007115DF" w:rsidRDefault="007115DF" w:rsidP="007115DF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969</w:t>
            </w:r>
          </w:p>
        </w:tc>
      </w:tr>
      <w:tr w:rsidR="00716AC9" w:rsidRPr="007115DF" w14:paraId="6F9A0FCE" w14:textId="77777777" w:rsidTr="00233079">
        <w:trPr>
          <w:trHeight w:val="270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89C505" w14:textId="24F360A8" w:rsidR="00716AC9" w:rsidRPr="007115DF" w:rsidRDefault="007115DF" w:rsidP="007115D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15DF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  <w:r w:rsidRPr="007115DF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7115DF">
              <w:rPr>
                <w:rFonts w:ascii="Times New Roman" w:hAnsi="Times New Roman" w:cs="Times New Roman"/>
                <w:color w:val="000000"/>
                <w:szCs w:val="21"/>
              </w:rPr>
              <w:t>n=54</w:t>
            </w:r>
            <w:r w:rsidRPr="007115DF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810F5" w14:textId="7A807B79" w:rsidR="00716AC9" w:rsidRPr="007115DF" w:rsidRDefault="007115DF" w:rsidP="007115DF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84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F4D10" w14:textId="40FC6CB3" w:rsidR="00716AC9" w:rsidRPr="007115DF" w:rsidRDefault="007115DF" w:rsidP="007115DF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952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8C3DC9" w14:textId="0B9CA9EC" w:rsidR="00716AC9" w:rsidRPr="007115DF" w:rsidRDefault="007115DF" w:rsidP="007115DF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96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2B1771" w14:textId="17F72212" w:rsidR="00716AC9" w:rsidRPr="007115DF" w:rsidRDefault="007115DF" w:rsidP="007115DF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95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F3892" w14:textId="3AFAC9C5" w:rsidR="00716AC9" w:rsidRPr="007115DF" w:rsidRDefault="007115DF" w:rsidP="007115DF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954</w:t>
            </w:r>
          </w:p>
        </w:tc>
      </w:tr>
      <w:tr w:rsidR="007115DF" w:rsidRPr="007115DF" w14:paraId="236FBFE1" w14:textId="77777777" w:rsidTr="00B819A7">
        <w:trPr>
          <w:trHeight w:val="27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9BF76C" w14:textId="19FFCD43" w:rsidR="007115DF" w:rsidRPr="007115DF" w:rsidRDefault="007115DF" w:rsidP="007115DF">
            <w:pPr>
              <w:jc w:val="left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B96E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(year)</w:t>
            </w:r>
          </w:p>
        </w:tc>
      </w:tr>
      <w:tr w:rsidR="00716AC9" w:rsidRPr="007115DF" w14:paraId="31E1D572" w14:textId="77777777" w:rsidTr="00233079">
        <w:trPr>
          <w:trHeight w:val="270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7D21BC" w14:textId="4385B9C8" w:rsidR="00716AC9" w:rsidRPr="007115DF" w:rsidRDefault="007115DF" w:rsidP="007115D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15DF">
              <w:rPr>
                <w:rFonts w:ascii="Times New Roman" w:hAnsi="Times New Roman" w:cs="Times New Roman"/>
                <w:color w:val="000000"/>
                <w:szCs w:val="21"/>
              </w:rPr>
              <w:t>≤65</w:t>
            </w:r>
            <w:r w:rsidRPr="007115DF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7115DF">
              <w:rPr>
                <w:rFonts w:ascii="Times New Roman" w:hAnsi="Times New Roman" w:cs="Times New Roman"/>
                <w:color w:val="000000"/>
                <w:szCs w:val="21"/>
              </w:rPr>
              <w:t>n=105</w:t>
            </w:r>
            <w:r w:rsidRPr="007115DF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406A9" w14:textId="316CDE15" w:rsidR="00716AC9" w:rsidRPr="007115DF" w:rsidRDefault="007115DF" w:rsidP="007115DF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8</w:t>
            </w:r>
            <w:r w:rsidR="00B24758"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2</w:t>
            </w: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04150" w14:textId="554FC669" w:rsidR="00716AC9" w:rsidRPr="007115DF" w:rsidRDefault="007115DF" w:rsidP="007115DF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909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D64B39" w14:textId="55155E3D" w:rsidR="00716AC9" w:rsidRPr="007115DF" w:rsidRDefault="007115DF" w:rsidP="007115DF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87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1073D1" w14:textId="12AD50E4" w:rsidR="00716AC9" w:rsidRPr="007115DF" w:rsidRDefault="007115DF" w:rsidP="007115DF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96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7F5E9" w14:textId="1BD8AE6F" w:rsidR="00716AC9" w:rsidRPr="007115DF" w:rsidRDefault="007115DF" w:rsidP="007115DF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960</w:t>
            </w:r>
          </w:p>
        </w:tc>
      </w:tr>
      <w:tr w:rsidR="007115DF" w:rsidRPr="007115DF" w14:paraId="27D3BDDB" w14:textId="77777777" w:rsidTr="00B819A7">
        <w:trPr>
          <w:trHeight w:val="27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</w:tcPr>
          <w:p w14:paraId="58ED6F4D" w14:textId="5534BBA2" w:rsidR="007115DF" w:rsidRPr="00B96EE6" w:rsidRDefault="007115DF" w:rsidP="007115D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6EE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tal time</w:t>
            </w:r>
            <w:r w:rsidRPr="00B96EE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（</w:t>
            </w:r>
            <w:r w:rsidRPr="00B96EE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n</w:t>
            </w:r>
            <w:r w:rsidR="00B96EE6" w:rsidRPr="00B96EE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716AC9" w:rsidRPr="007115DF" w14:paraId="1FDD0750" w14:textId="77777777" w:rsidTr="00233079">
        <w:trPr>
          <w:trHeight w:val="270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666C1F" w14:textId="0F8E8D56" w:rsidR="00716AC9" w:rsidRPr="007115DF" w:rsidRDefault="007115DF" w:rsidP="007115D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15DF">
              <w:rPr>
                <w:rFonts w:ascii="Times New Roman" w:hAnsi="Times New Roman" w:cs="Times New Roman"/>
                <w:color w:val="000000"/>
                <w:szCs w:val="21"/>
              </w:rPr>
              <w:t>Total_Time_Low</w:t>
            </w:r>
            <w:r w:rsidR="00B819A7">
              <w:rPr>
                <w:rFonts w:ascii="Times New Roman" w:hAnsi="Times New Roman" w:cs="Times New Roman" w:hint="eastAsia"/>
                <w:color w:val="000000"/>
                <w:szCs w:val="21"/>
              </w:rPr>
              <w:t>(n=4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EBAE0" w14:textId="1BC1789E" w:rsidR="00716AC9" w:rsidRPr="007115DF" w:rsidRDefault="007115DF" w:rsidP="007115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F">
              <w:rPr>
                <w:rFonts w:ascii="Times New Roman" w:hAnsi="Times New Roman" w:cs="Times New Roman"/>
                <w:szCs w:val="21"/>
              </w:rPr>
              <w:t>0.8</w:t>
            </w:r>
            <w:r w:rsidR="00A7174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115D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40682" w14:textId="19F3CE37" w:rsidR="00716AC9" w:rsidRPr="007115DF" w:rsidRDefault="007115DF" w:rsidP="007115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F">
              <w:rPr>
                <w:rFonts w:ascii="Times New Roman" w:hAnsi="Times New Roman" w:cs="Times New Roman"/>
                <w:szCs w:val="21"/>
              </w:rPr>
              <w:t>0.918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5A689D" w14:textId="5CEC342B" w:rsidR="00716AC9" w:rsidRPr="007115DF" w:rsidRDefault="007115DF" w:rsidP="007115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F">
              <w:rPr>
                <w:rFonts w:ascii="Times New Roman" w:hAnsi="Times New Roman" w:cs="Times New Roman"/>
                <w:szCs w:val="21"/>
              </w:rPr>
              <w:t>0.8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6C4281" w14:textId="7780DC19" w:rsidR="00716AC9" w:rsidRPr="007115DF" w:rsidRDefault="007115DF" w:rsidP="007115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F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00A6E" w14:textId="11D2DC6A" w:rsidR="00716AC9" w:rsidRPr="007115DF" w:rsidRDefault="007115DF" w:rsidP="007115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F">
              <w:rPr>
                <w:rFonts w:ascii="Times New Roman" w:hAnsi="Times New Roman" w:cs="Times New Roman"/>
                <w:szCs w:val="21"/>
              </w:rPr>
              <w:t>0.867</w:t>
            </w:r>
          </w:p>
        </w:tc>
      </w:tr>
      <w:tr w:rsidR="00716AC9" w:rsidRPr="007115DF" w14:paraId="2A889A00" w14:textId="77777777" w:rsidTr="00233079">
        <w:trPr>
          <w:trHeight w:val="270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FAEAE4" w14:textId="3C36F726" w:rsidR="00716AC9" w:rsidRPr="007115DF" w:rsidRDefault="007115DF" w:rsidP="007115D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15DF">
              <w:rPr>
                <w:rFonts w:ascii="Times New Roman" w:hAnsi="Times New Roman" w:cs="Times New Roman"/>
                <w:color w:val="000000"/>
                <w:szCs w:val="21"/>
              </w:rPr>
              <w:t>Total_Time_Medium</w:t>
            </w:r>
            <w:r w:rsidR="00B819A7">
              <w:rPr>
                <w:rFonts w:ascii="Times New Roman" w:hAnsi="Times New Roman" w:cs="Times New Roman" w:hint="eastAsia"/>
                <w:color w:val="000000"/>
                <w:szCs w:val="21"/>
              </w:rPr>
              <w:t>(n=4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1D478" w14:textId="758124F3" w:rsidR="00716AC9" w:rsidRPr="007115DF" w:rsidRDefault="007115DF" w:rsidP="007115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F">
              <w:rPr>
                <w:rFonts w:ascii="Times New Roman" w:hAnsi="Times New Roman" w:cs="Times New Roman"/>
                <w:szCs w:val="21"/>
              </w:rPr>
              <w:t>0.8</w:t>
            </w:r>
            <w:r w:rsidR="00A7174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115D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0B671" w14:textId="4164A1BC" w:rsidR="00716AC9" w:rsidRPr="007115DF" w:rsidRDefault="007115DF" w:rsidP="007115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F">
              <w:rPr>
                <w:rFonts w:ascii="Times New Roman" w:hAnsi="Times New Roman" w:cs="Times New Roman"/>
                <w:szCs w:val="21"/>
              </w:rPr>
              <w:t>0.847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33E564" w14:textId="3C9A95B4" w:rsidR="00716AC9" w:rsidRPr="007115DF" w:rsidRDefault="007115DF" w:rsidP="007115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F">
              <w:rPr>
                <w:rFonts w:ascii="Times New Roman" w:hAnsi="Times New Roman" w:cs="Times New Roman"/>
                <w:szCs w:val="21"/>
              </w:rPr>
              <w:t>0.87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F40D17" w14:textId="014CB0AC" w:rsidR="00716AC9" w:rsidRPr="007115DF" w:rsidRDefault="007115DF" w:rsidP="007115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F">
              <w:rPr>
                <w:rFonts w:ascii="Times New Roman" w:hAnsi="Times New Roman" w:cs="Times New Roman"/>
                <w:szCs w:val="21"/>
              </w:rPr>
              <w:t>0.86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6E413" w14:textId="6DA8A98A" w:rsidR="00716AC9" w:rsidRPr="007115DF" w:rsidRDefault="007115DF" w:rsidP="007115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F">
              <w:rPr>
                <w:rFonts w:ascii="Times New Roman" w:hAnsi="Times New Roman" w:cs="Times New Roman"/>
                <w:szCs w:val="21"/>
              </w:rPr>
              <w:t>0.773</w:t>
            </w:r>
          </w:p>
        </w:tc>
      </w:tr>
      <w:tr w:rsidR="00233079" w:rsidRPr="007115DF" w14:paraId="63A599FF" w14:textId="77777777" w:rsidTr="00233079">
        <w:trPr>
          <w:trHeight w:val="270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50761A" w14:textId="5A7D73AD" w:rsidR="00233079" w:rsidRPr="007115DF" w:rsidRDefault="00233079" w:rsidP="002330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15DF">
              <w:rPr>
                <w:rFonts w:ascii="Times New Roman" w:hAnsi="Times New Roman" w:cs="Times New Roman"/>
                <w:color w:val="000000"/>
                <w:szCs w:val="21"/>
              </w:rPr>
              <w:t>Total_Time_High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n=4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F8755" w14:textId="19CB9CC0" w:rsidR="00233079" w:rsidRPr="007115DF" w:rsidRDefault="00233079" w:rsidP="00233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74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79115" w14:textId="3349309E" w:rsidR="00233079" w:rsidRPr="007115DF" w:rsidRDefault="00233079" w:rsidP="00233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869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D5BE3B" w14:textId="19DAE016" w:rsidR="00233079" w:rsidRPr="007115DF" w:rsidRDefault="00233079" w:rsidP="00233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7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EF8A9E" w14:textId="7CD378CA" w:rsidR="00233079" w:rsidRPr="007115DF" w:rsidRDefault="00233079" w:rsidP="00233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6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5972E" w14:textId="57CDE48D" w:rsidR="00233079" w:rsidRPr="007115DF" w:rsidRDefault="00233079" w:rsidP="002330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747</w:t>
            </w:r>
          </w:p>
        </w:tc>
      </w:tr>
      <w:tr w:rsidR="00233079" w:rsidRPr="007115DF" w14:paraId="0C09965A" w14:textId="77777777" w:rsidTr="00233079">
        <w:trPr>
          <w:trHeight w:val="27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ED9F6A" w14:textId="396CF3A5" w:rsidR="00233079" w:rsidRPr="007115DF" w:rsidRDefault="00233079" w:rsidP="002330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3079">
              <w:rPr>
                <w:rFonts w:ascii="Times New Roman" w:hAnsi="Times New Roman" w:cs="Times New Roman" w:hint="eastAsia"/>
                <w:szCs w:val="21"/>
              </w:rPr>
              <w:t>Location of valvular lesions</w:t>
            </w:r>
          </w:p>
        </w:tc>
      </w:tr>
      <w:tr w:rsidR="00233079" w:rsidRPr="007115DF" w14:paraId="6203CB4A" w14:textId="77777777" w:rsidTr="00233079">
        <w:trPr>
          <w:trHeight w:val="270"/>
          <w:jc w:val="center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57405E" w14:textId="5071E7A1" w:rsidR="00233079" w:rsidRPr="007115DF" w:rsidRDefault="00233079" w:rsidP="007115DF">
            <w:pPr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233079">
              <w:rPr>
                <w:rFonts w:ascii="Times New Roman" w:hAnsi="Times New Roman" w:cs="Times New Roman" w:hint="eastAsia"/>
                <w:color w:val="000000"/>
                <w:szCs w:val="21"/>
              </w:rPr>
              <w:t>Aortic valv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6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D30BC" w14:textId="7C7CDE40" w:rsidR="00233079" w:rsidRPr="007115DF" w:rsidRDefault="00233079" w:rsidP="007115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38D4A" w14:textId="20AA0B1E" w:rsidR="00233079" w:rsidRPr="007115DF" w:rsidRDefault="00233079" w:rsidP="007115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07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60266D" w14:textId="2DA5E64E" w:rsidR="00233079" w:rsidRPr="007115DF" w:rsidRDefault="00233079" w:rsidP="007115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6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AEF592" w14:textId="6F68BBCE" w:rsidR="00233079" w:rsidRPr="007115DF" w:rsidRDefault="00233079" w:rsidP="007115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FB0F0" w14:textId="7C160FD5" w:rsidR="00233079" w:rsidRPr="007115DF" w:rsidRDefault="00233079" w:rsidP="007115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</w:t>
            </w:r>
          </w:p>
        </w:tc>
      </w:tr>
      <w:tr w:rsidR="00716AC9" w:rsidRPr="007115DF" w14:paraId="56260F78" w14:textId="77777777" w:rsidTr="00233079">
        <w:trPr>
          <w:trHeight w:val="270"/>
          <w:jc w:val="center"/>
        </w:trPr>
        <w:tc>
          <w:tcPr>
            <w:tcW w:w="151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443B86BD" w14:textId="0E9D9931" w:rsidR="00716AC9" w:rsidRPr="007115DF" w:rsidRDefault="00233079" w:rsidP="00233079">
            <w:pPr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233079">
              <w:rPr>
                <w:rFonts w:ascii="Times New Roman" w:hAnsi="Times New Roman" w:cs="Times New Roman" w:hint="eastAsia"/>
                <w:color w:val="000000"/>
                <w:szCs w:val="21"/>
              </w:rPr>
              <w:t>Mitral valv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47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AACCC1D" w14:textId="65A2563D" w:rsidR="00716AC9" w:rsidRPr="007115DF" w:rsidRDefault="007115DF" w:rsidP="007115DF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7</w:t>
            </w:r>
            <w:r w:rsidR="00233079"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0</w:t>
            </w: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21F4B01" w14:textId="07C8CE0E" w:rsidR="00716AC9" w:rsidRPr="007115DF" w:rsidRDefault="007115DF" w:rsidP="007115DF">
            <w:pPr>
              <w:jc w:val="center"/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8</w:t>
            </w:r>
            <w:r w:rsidR="00233079"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58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558D305E" w14:textId="19F3B9A0" w:rsidR="00716AC9" w:rsidRPr="007115DF" w:rsidRDefault="007115DF" w:rsidP="007115DF">
            <w:pPr>
              <w:jc w:val="center"/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7</w:t>
            </w:r>
            <w:r w:rsidR="00233079"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0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2485592C" w14:textId="0B53666D" w:rsidR="00716AC9" w:rsidRPr="007115DF" w:rsidRDefault="007115DF" w:rsidP="007115DF">
            <w:pPr>
              <w:jc w:val="center"/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</w:t>
            </w:r>
            <w:r w:rsidR="00233079"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765</w:t>
            </w:r>
          </w:p>
        </w:tc>
        <w:tc>
          <w:tcPr>
            <w:tcW w:w="7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ABAAA5A" w14:textId="4FAD4658" w:rsidR="00716AC9" w:rsidRPr="007115DF" w:rsidRDefault="007115DF" w:rsidP="007115DF">
            <w:pPr>
              <w:jc w:val="center"/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</w:pPr>
            <w:r w:rsidRPr="007115DF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</w:t>
            </w:r>
            <w:r w:rsidR="00233079"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622</w:t>
            </w:r>
          </w:p>
        </w:tc>
      </w:tr>
    </w:tbl>
    <w:p w14:paraId="7E56BC79" w14:textId="77777777" w:rsidR="00E61DD5" w:rsidRPr="007115DF" w:rsidRDefault="00E61DD5" w:rsidP="007115DF">
      <w:pPr>
        <w:jc w:val="center"/>
        <w:rPr>
          <w:rFonts w:ascii="Times New Roman" w:hAnsi="Times New Roman" w:cs="Times New Roman"/>
          <w:szCs w:val="21"/>
        </w:rPr>
      </w:pPr>
    </w:p>
    <w:sectPr w:rsidR="00E61DD5" w:rsidRPr="007115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E2826D" w14:textId="77777777" w:rsidR="00BF7D95" w:rsidRDefault="00BF7D95" w:rsidP="00233079">
      <w:pPr>
        <w:rPr>
          <w:rFonts w:hint="eastAsia"/>
        </w:rPr>
      </w:pPr>
      <w:r>
        <w:separator/>
      </w:r>
    </w:p>
  </w:endnote>
  <w:endnote w:type="continuationSeparator" w:id="0">
    <w:p w14:paraId="73CE24F9" w14:textId="77777777" w:rsidR="00BF7D95" w:rsidRDefault="00BF7D95" w:rsidP="0023307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08C5CA" w14:textId="77777777" w:rsidR="00BF7D95" w:rsidRDefault="00BF7D95" w:rsidP="00233079">
      <w:pPr>
        <w:rPr>
          <w:rFonts w:hint="eastAsia"/>
        </w:rPr>
      </w:pPr>
      <w:r>
        <w:separator/>
      </w:r>
    </w:p>
  </w:footnote>
  <w:footnote w:type="continuationSeparator" w:id="0">
    <w:p w14:paraId="54E46C73" w14:textId="77777777" w:rsidR="00BF7D95" w:rsidRDefault="00BF7D95" w:rsidP="0023307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AC9"/>
    <w:rsid w:val="00050F9E"/>
    <w:rsid w:val="00125579"/>
    <w:rsid w:val="00233079"/>
    <w:rsid w:val="00321BA0"/>
    <w:rsid w:val="003F7C2F"/>
    <w:rsid w:val="00441D9B"/>
    <w:rsid w:val="004D22BA"/>
    <w:rsid w:val="005610F4"/>
    <w:rsid w:val="007115DF"/>
    <w:rsid w:val="00716AC9"/>
    <w:rsid w:val="007F6B73"/>
    <w:rsid w:val="00A71745"/>
    <w:rsid w:val="00B24758"/>
    <w:rsid w:val="00B819A7"/>
    <w:rsid w:val="00B96EE6"/>
    <w:rsid w:val="00BF7D95"/>
    <w:rsid w:val="00DD5263"/>
    <w:rsid w:val="00E61DD5"/>
    <w:rsid w:val="00FF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6055EA"/>
  <w15:chartTrackingRefBased/>
  <w15:docId w15:val="{42F9397A-8153-478D-A516-FE772DDA8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AC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6A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6A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6A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6AC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6AC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6AC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6AC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6AC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6AC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6AC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6A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6A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6AC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6AC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16AC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6A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6A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6A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6AC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6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6AC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6A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6A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6A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6A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6AC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6A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6AC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16AC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30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3307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33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330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76</Words>
  <Characters>430</Characters>
  <Application>Microsoft Office Word</Application>
  <DocSecurity>0</DocSecurity>
  <Lines>61</Lines>
  <Paragraphs>63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hua</dc:creator>
  <cp:keywords/>
  <dc:description/>
  <cp:lastModifiedBy>LI Xuhua</cp:lastModifiedBy>
  <cp:revision>37</cp:revision>
  <dcterms:created xsi:type="dcterms:W3CDTF">2025-10-12T06:03:00Z</dcterms:created>
  <dcterms:modified xsi:type="dcterms:W3CDTF">2025-10-12T06:49:00Z</dcterms:modified>
</cp:coreProperties>
</file>